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3"/>
        <w:gridCol w:w="1357"/>
        <w:gridCol w:w="1466"/>
        <w:gridCol w:w="1486"/>
        <w:gridCol w:w="1582"/>
      </w:tblGrid>
      <w:tr w:rsidR="0031512E" w:rsidRPr="00B601AC" w:rsidTr="00E50541">
        <w:trPr>
          <w:trHeight w:val="34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Table S1. Clinical characteristics of patients without surgical treatment for second primary lung cancer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Variabl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se 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se 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se 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se 4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ex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Mal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Male</w:t>
            </w:r>
          </w:p>
        </w:tc>
      </w:tr>
      <w:tr w:rsidR="0031512E" w:rsidRPr="00B601AC" w:rsidTr="00E50541">
        <w:trPr>
          <w:trHeight w:val="377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Age (years)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  <w:vertAlign w:val="superscript"/>
              </w:rPr>
              <w:t>a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7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7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76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Time interval (month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3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6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14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727EEF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  <w:szCs w:val="20"/>
              </w:rPr>
            </w:pPr>
            <w:r w:rsidRPr="00727EEF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  <w:szCs w:val="20"/>
              </w:rPr>
              <w:t>Smoking history (PY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13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4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70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Tumor location (initial/secon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Upper/Lowe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Lower/Uppe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Upper/Lower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Upper/Lower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Tumor </w:t>
            </w:r>
            <w:r w:rsidRPr="00B601AC">
              <w:rPr>
                <w:rFonts w:ascii="Times New Roman" w:eastAsia="ＭＳ Ｐゴシック" w:hAnsi="Times New Roman" w:cs="Times New Roman" w:hint="eastAsia"/>
                <w:color w:val="0070C0"/>
                <w:kern w:val="0"/>
                <w:sz w:val="20"/>
              </w:rPr>
              <w:t>s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ontralater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ontralatera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psilater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psilateral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Surgical </w:t>
            </w:r>
            <w:r w:rsidRPr="00B601AC">
              <w:rPr>
                <w:rFonts w:ascii="Times New Roman" w:eastAsia="ＭＳ Ｐゴシック" w:hAnsi="Times New Roman" w:cs="Times New Roman" w:hint="eastAsia"/>
                <w:color w:val="0070C0"/>
                <w:kern w:val="0"/>
                <w:sz w:val="20"/>
              </w:rPr>
              <w:t>p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rocedure at initi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Lobectom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Wedg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Lobectom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Wedge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Histology (initial/secon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Ad/</w:t>
            </w: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q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q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/Sm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q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/A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q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/NOS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tage (initial/secon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IIA/I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B/II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IIA/IB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IB/</w:t>
            </w:r>
          </w:p>
        </w:tc>
      </w:tr>
      <w:tr w:rsidR="0031512E" w:rsidRPr="00B601AC" w:rsidTr="00E50541">
        <w:trPr>
          <w:trHeight w:val="323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Treatment at second PL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Radiotherap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hemotherap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Radiotherap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BSC</w:t>
            </w:r>
          </w:p>
        </w:tc>
      </w:tr>
      <w:tr w:rsidR="0031512E" w:rsidRPr="00B601AC" w:rsidTr="00E50541">
        <w:trPr>
          <w:trHeight w:val="377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urvival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  <w:vertAlign w:val="superscript"/>
              </w:rPr>
              <w:t>b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 (month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Alive (3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ncer death (14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ncer death (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Cancer death (14)</w:t>
            </w:r>
          </w:p>
        </w:tc>
      </w:tr>
      <w:tr w:rsidR="0031512E" w:rsidRPr="00B601AC" w:rsidTr="00E50541">
        <w:trPr>
          <w:trHeight w:val="342"/>
        </w:trPr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Reason for another treatment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Poor P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Advanced Stage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Poor PS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2E" w:rsidRPr="00B601AC" w:rsidRDefault="0031512E" w:rsidP="00E50541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Refusal</w:t>
            </w:r>
          </w:p>
        </w:tc>
      </w:tr>
      <w:tr w:rsidR="0031512E" w:rsidRPr="00B601AC" w:rsidTr="00E50541">
        <w:trPr>
          <w:trHeight w:val="1416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12E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  <w:vertAlign w:val="superscript"/>
              </w:rPr>
              <w:t>a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Age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 at the time of second primary lung cancer treatment</w:t>
            </w:r>
          </w:p>
          <w:p w:rsidR="0031512E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  <w:vertAlign w:val="superscript"/>
              </w:rPr>
              <w:t>b</w:t>
            </w: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Period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 from the second primary lung cancer treatment</w:t>
            </w:r>
          </w:p>
          <w:p w:rsidR="0031512E" w:rsidRPr="00B601AC" w:rsidRDefault="0031512E" w:rsidP="00E5054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</w:pPr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PY = pack years; Ad = adenocarcinoma; </w:t>
            </w:r>
            <w:proofErr w:type="spellStart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>Sq</w:t>
            </w:r>
            <w:proofErr w:type="spellEnd"/>
            <w:r w:rsidRPr="00B601AC">
              <w:rPr>
                <w:rFonts w:ascii="Times New Roman" w:eastAsia="ＭＳ Ｐゴシック" w:hAnsi="Times New Roman" w:cs="Times New Roman"/>
                <w:color w:val="0070C0"/>
                <w:kern w:val="0"/>
                <w:sz w:val="20"/>
              </w:rPr>
              <w:t xml:space="preserve"> squamous cell carcinoma; Sm = small cell carcinoma; NOS = not otherwise specified; PLC = primary lung cancer; BSC = best supportive care; PS = performance status                                                                      </w:t>
            </w:r>
          </w:p>
        </w:tc>
      </w:tr>
    </w:tbl>
    <w:p w:rsidR="0098584A" w:rsidRPr="0031512E" w:rsidRDefault="0098584A">
      <w:bookmarkStart w:id="0" w:name="_GoBack"/>
      <w:bookmarkEnd w:id="0"/>
    </w:p>
    <w:sectPr w:rsidR="0098584A" w:rsidRPr="003151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2E"/>
    <w:rsid w:val="0031512E"/>
    <w:rsid w:val="0098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3175BB-A555-481D-AA90-35466E11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12E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seijiro</dc:creator>
  <cp:keywords/>
  <dc:description/>
  <cp:lastModifiedBy>sato seijiro</cp:lastModifiedBy>
  <cp:revision>1</cp:revision>
  <dcterms:created xsi:type="dcterms:W3CDTF">2018-06-09T02:58:00Z</dcterms:created>
  <dcterms:modified xsi:type="dcterms:W3CDTF">2018-06-09T02:58:00Z</dcterms:modified>
</cp:coreProperties>
</file>